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4717F" w14:textId="6C281E24" w:rsidR="00303D6E" w:rsidRPr="005B0AC0" w:rsidRDefault="00C07D7C" w:rsidP="00303D6E">
      <w:pPr>
        <w:pStyle w:val="TableCaption"/>
        <w:spacing w:line="276" w:lineRule="auto"/>
        <w:ind w:firstLineChars="1" w:firstLine="2"/>
        <w:jc w:val="left"/>
        <w:rPr>
          <w:rFonts w:ascii="Times New Roman" w:hAnsi="Times New Roman" w:cs="Times New Roman"/>
          <w:b w:val="0"/>
          <w:bCs/>
          <w:i w:val="0"/>
          <w:iCs/>
          <w:lang w:eastAsia="ja-JP"/>
        </w:rPr>
      </w:pPr>
      <w:r w:rsidRPr="005B0AC0">
        <w:rPr>
          <w:rFonts w:ascii="Times New Roman" w:hAnsi="Times New Roman" w:cs="Times New Roman"/>
          <w:i w:val="0"/>
          <w:iCs/>
          <w:sz w:val="22"/>
          <w:szCs w:val="22"/>
          <w:lang w:eastAsia="ja-JP"/>
        </w:rPr>
        <w:t>Supplementary Table S2</w:t>
      </w:r>
      <w:r w:rsidRPr="005B0AC0">
        <w:rPr>
          <w:rFonts w:ascii="Times New Roman" w:hAnsi="Times New Roman" w:cs="Times New Roman"/>
          <w:i w:val="0"/>
          <w:iCs/>
          <w:sz w:val="22"/>
          <w:szCs w:val="22"/>
        </w:rPr>
        <w:t xml:space="preserve">   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 xml:space="preserve">Comparison of 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b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 xml:space="preserve">ody 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c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>omposition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, n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>utritional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, and systemic inflammatory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i</w:t>
      </w:r>
      <w:r w:rsidRPr="005B0AC0">
        <w:rPr>
          <w:rFonts w:ascii="Times New Roman" w:hAnsi="Times New Roman" w:cs="Times New Roman"/>
          <w:b w:val="0"/>
          <w:bCs/>
          <w:i w:val="0"/>
          <w:iCs/>
        </w:rPr>
        <w:t xml:space="preserve">ndices </w:t>
      </w:r>
      <w:r w:rsidR="00D94011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b</w:t>
      </w:r>
      <w:r w:rsidR="00D94011" w:rsidRPr="005B0AC0">
        <w:rPr>
          <w:rFonts w:ascii="Times New Roman" w:hAnsi="Times New Roman" w:cs="Times New Roman"/>
          <w:b w:val="0"/>
          <w:bCs/>
          <w:i w:val="0"/>
          <w:iCs/>
        </w:rPr>
        <w:t xml:space="preserve">etween </w:t>
      </w:r>
      <w:r w:rsidR="00447F6F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non-</w:t>
      </w:r>
      <w:r w:rsidR="00D94011" w:rsidRPr="005B0AC0">
        <w:rPr>
          <w:rFonts w:ascii="Times New Roman" w:hAnsi="Times New Roman" w:cs="Times New Roman"/>
          <w:b w:val="0"/>
          <w:bCs/>
          <w:i w:val="0"/>
          <w:iCs/>
        </w:rPr>
        <w:t>ICI and ICI</w:t>
      </w:r>
      <w:r w:rsidR="004961FE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-based</w:t>
      </w:r>
      <w:r w:rsidR="00D94011" w:rsidRPr="005B0AC0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="004961FE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r</w:t>
      </w:r>
      <w:r w:rsidR="00D94011" w:rsidRPr="005B0AC0">
        <w:rPr>
          <w:rFonts w:ascii="Times New Roman" w:hAnsi="Times New Roman" w:cs="Times New Roman"/>
          <w:b w:val="0"/>
          <w:bCs/>
          <w:i w:val="0"/>
          <w:iCs/>
        </w:rPr>
        <w:t>egimen</w:t>
      </w:r>
      <w:r w:rsidR="00B03F7D">
        <w:rPr>
          <w:rFonts w:ascii="Times New Roman" w:hAnsi="Times New Roman" w:cs="Times New Roman" w:hint="eastAsia"/>
          <w:b w:val="0"/>
          <w:bCs/>
          <w:i w:val="0"/>
          <w:iCs/>
          <w:lang w:eastAsia="ja-JP"/>
        </w:rPr>
        <w:t xml:space="preserve"> groups</w:t>
      </w:r>
    </w:p>
    <w:tbl>
      <w:tblPr>
        <w:tblpPr w:leftFromText="142" w:rightFromText="142" w:vertAnchor="text" w:horzAnchor="margin" w:tblpXSpec="center" w:tblpY="110"/>
        <w:tblW w:w="13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60"/>
        <w:gridCol w:w="2552"/>
        <w:gridCol w:w="3402"/>
        <w:gridCol w:w="3260"/>
        <w:gridCol w:w="1396"/>
        <w:gridCol w:w="32"/>
      </w:tblGrid>
      <w:tr w:rsidR="00BB1564" w:rsidRPr="005B0AC0" w14:paraId="007AB789" w14:textId="77777777" w:rsidTr="00F8423F">
        <w:trPr>
          <w:gridAfter w:val="1"/>
          <w:wAfter w:w="32" w:type="dxa"/>
          <w:trHeight w:val="360"/>
          <w:tblHeader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3A3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60" w:lineRule="exact"/>
              <w:ind w:right="10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18C8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Overall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n</w:t>
            </w: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1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36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863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Non-ICI-based regimen</w:t>
            </w: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(n</w:t>
            </w: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84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319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ICI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-based regimen (n</w:t>
            </w: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5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60F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B1564" w:rsidRPr="005B0AC0" w14:paraId="5C33BE33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AC47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Age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, </w:t>
            </w:r>
            <w:r w:rsidRPr="005B0AC0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year</w:t>
            </w:r>
            <w:r w:rsidRPr="005B0AC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11C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61, 71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2F8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.5 (61, 70.5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1E3D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63.5, 71.5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DAA1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5</w:t>
            </w:r>
          </w:p>
        </w:tc>
      </w:tr>
      <w:tr w:rsidR="00BB1564" w:rsidRPr="005B0AC0" w14:paraId="3DB935F3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960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09"/>
              </w:tabs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IMDC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ab/>
              <w:t>Favorable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3D4C" w14:textId="77777777" w:rsidR="00BB1564" w:rsidRPr="005B0AC0" w:rsidRDefault="00BB1564" w:rsidP="00BB1564">
            <w:pP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8.8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7EE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8.3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314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BC85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BB1564" w:rsidRPr="005B0AC0" w14:paraId="41A2C58E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779E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09"/>
              </w:tabs>
              <w:spacing w:before="100" w:after="100" w:line="16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ab/>
              <w:t>Intermediate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B74F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(52.6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2BD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 (58.3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46C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42.3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DCF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BB1564" w:rsidRPr="005B0AC0" w14:paraId="4D7ADB39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BBC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09"/>
              </w:tabs>
              <w:spacing w:before="100" w:after="100" w:line="16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ab/>
              <w:t>Poor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211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38.7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D1C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33.3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091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48.1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FDD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BB1564" w:rsidRPr="005B0AC0" w14:paraId="3C244C52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E69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11F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.5 (158.0, 167.4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B05C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.5 (157.0, 166.8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706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.6 (158.3, 169.1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9F2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2</w:t>
            </w:r>
          </w:p>
        </w:tc>
      </w:tr>
      <w:tr w:rsidR="00BB1564" w:rsidRPr="005B0AC0" w14:paraId="7B7A8191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C59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4AD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7 (51.4, 66.5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F68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7 (50.9, 65.6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2D1F8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4 (51.9, 70.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D5A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65</w:t>
            </w:r>
          </w:p>
        </w:tc>
      </w:tr>
      <w:tr w:rsidR="00BB1564" w:rsidRPr="005B0AC0" w14:paraId="4975A95F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9B5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kg/m²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9E8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5 (20.2, 24.5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6D06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7 (20.4, 24.6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CE3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0 (19.9, 24.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D79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5</w:t>
            </w:r>
          </w:p>
        </w:tc>
      </w:tr>
      <w:tr w:rsidR="00BB1564" w:rsidRPr="005B0AC0" w14:paraId="69DAF679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773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SMI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E47C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2 (41.6, 52.3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188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.6 (41.4, 51.9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B93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4 (41.1, 53.7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F3E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0</w:t>
            </w:r>
          </w:p>
        </w:tc>
      </w:tr>
      <w:tr w:rsidR="00BB1564" w:rsidRPr="005B0AC0" w14:paraId="2D327224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63F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VATI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A73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0 (11.4, 48.6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0EB2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9 (12.9, 48.6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F82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2 (10.6, 44.6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1C6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85</w:t>
            </w:r>
          </w:p>
        </w:tc>
      </w:tr>
      <w:tr w:rsidR="00BB1564" w:rsidRPr="005B0AC0" w14:paraId="2D39616B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A22D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SATI,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5CA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8 (21.6, 45.5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723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8 (22.9, 44.2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04F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1 (20.7, 48.1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84A3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6</w:t>
            </w:r>
          </w:p>
        </w:tc>
      </w:tr>
      <w:tr w:rsidR="00BB1564" w:rsidRPr="005B0AC0" w14:paraId="4CD8287E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B179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VSR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E8C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 (0.5, 1.2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2495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 (0.5, 1.2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345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 (0.5, 1.2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704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80</w:t>
            </w:r>
          </w:p>
        </w:tc>
      </w:tr>
      <w:tr w:rsidR="00BB1564" w:rsidRPr="005B0AC0" w14:paraId="7A75222F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408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NI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D50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3 (36.6, 48.7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96A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8 (36.9, 48.8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5D5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.1 (36.2, 48.4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2EC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BB1564" w:rsidRPr="005B0AC0" w14:paraId="73F77A3C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6C3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GNRI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7A6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.8 (86.4, 101.3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F487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.8 (86.4, 101.6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B0B7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.8 (85.2, 101.3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35D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74</w:t>
            </w:r>
          </w:p>
        </w:tc>
      </w:tr>
      <w:tr w:rsidR="00BB1564" w:rsidRPr="005B0AC0" w14:paraId="50A5740E" w14:textId="77777777" w:rsidTr="00F8423F">
        <w:trPr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41E9" w14:textId="77777777" w:rsidR="00BB1564" w:rsidRPr="005B0AC0" w:rsidRDefault="00BB1564" w:rsidP="00971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09"/>
              </w:tabs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>GPS</w:t>
            </w:r>
            <w:r w:rsidRPr="005B0AC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ab/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7A0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-17" w:right="100" w:firstLineChars="53" w:firstLine="117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</w:t>
            </w:r>
            <w:r w:rsidRPr="005B0AC0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46.0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1796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47.6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2F5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4.2)</w:t>
            </w:r>
          </w:p>
        </w:tc>
        <w:tc>
          <w:tcPr>
            <w:tcW w:w="14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0F4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0</w:t>
            </w:r>
          </w:p>
        </w:tc>
      </w:tr>
      <w:tr w:rsidR="00BB1564" w:rsidRPr="005B0AC0" w14:paraId="402EF9E4" w14:textId="77777777" w:rsidTr="00F8423F">
        <w:trPr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25C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00"/>
                <w:tab w:val="left" w:pos="709"/>
              </w:tabs>
              <w:spacing w:before="100" w:after="100" w:line="16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7A2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18.2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6C4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21.4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DE6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11.5)</w:t>
            </w:r>
          </w:p>
        </w:tc>
        <w:tc>
          <w:tcPr>
            <w:tcW w:w="14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F43F" w14:textId="54704C7B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BB1564" w:rsidRPr="005B0AC0" w14:paraId="74154F6C" w14:textId="77777777" w:rsidTr="00F8423F">
        <w:trPr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73F8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00"/>
                <w:tab w:val="left" w:pos="709"/>
              </w:tabs>
              <w:spacing w:before="100" w:after="100" w:line="16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5B0AC0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 (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EF09F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 (35.8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E372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31.0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6487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4.2)</w:t>
            </w:r>
          </w:p>
        </w:tc>
        <w:tc>
          <w:tcPr>
            <w:tcW w:w="14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8042" w14:textId="7332FA40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BB1564" w:rsidRPr="005B0AC0" w14:paraId="73AE6D86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CE34" w14:textId="66DCD871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II, x10</w:t>
            </w:r>
            <w:r w:rsidR="00B03F7D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  <w:lang w:eastAsia="ja-JP"/>
              </w:rPr>
              <w:t>9</w:t>
            </w: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/L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975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868.5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536.8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, 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1319.2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384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814.7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487.1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, 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1147.4</w:t>
            </w: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DAC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8</w:t>
            </w:r>
            <w:r w:rsidRPr="005B0AC0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1</w:t>
            </w: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84</w:t>
            </w:r>
            <w:r w:rsidRPr="005B0AC0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 1537</w:t>
            </w:r>
            <w:r w:rsidRPr="005B0AC0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6</w:t>
            </w: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BD09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BB1564" w:rsidRPr="005B0AC0" w14:paraId="06541C8B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95E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NLR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B23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 (2.2, 4.5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702E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 (2.2, 4.5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5A06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 (2.5, 4.8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4C5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51</w:t>
            </w:r>
          </w:p>
        </w:tc>
      </w:tr>
      <w:tr w:rsidR="00BB1564" w:rsidRPr="005B0AC0" w14:paraId="5CDB4EA5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B4CB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LR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C7B4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15.3 (144.1, 283.3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3D2C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05.6 (127.6, 258.3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B9B1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2.5 (158.7, 308.9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0AD0C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BB1564" w:rsidRPr="005B0AC0" w14:paraId="41948023" w14:textId="77777777" w:rsidTr="00F8423F">
        <w:trPr>
          <w:gridAfter w:val="1"/>
          <w:wAfter w:w="32" w:type="dxa"/>
          <w:trHeight w:val="360"/>
        </w:trPr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4ED00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MR (IQR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09C5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2 (2.4, 4.7)</w:t>
            </w:r>
          </w:p>
        </w:tc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8C35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2 (2.4, 4.7)</w:t>
            </w:r>
          </w:p>
        </w:tc>
        <w:tc>
          <w:tcPr>
            <w:tcW w:w="3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853A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 (2.4, 4.7)</w:t>
            </w:r>
          </w:p>
        </w:tc>
        <w:tc>
          <w:tcPr>
            <w:tcW w:w="13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CFD9" w14:textId="77777777" w:rsidR="00BB1564" w:rsidRPr="005B0AC0" w:rsidRDefault="00BB1564" w:rsidP="00BB15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60" w:lineRule="exact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B0AC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0</w:t>
            </w:r>
          </w:p>
        </w:tc>
      </w:tr>
    </w:tbl>
    <w:p w14:paraId="1A6C701B" w14:textId="0EA8F65E" w:rsidR="00303D6E" w:rsidRPr="005B0AC0" w:rsidRDefault="00303D6E" w:rsidP="00303D6E">
      <w:pPr>
        <w:pStyle w:val="TableCaption"/>
        <w:spacing w:line="276" w:lineRule="auto"/>
        <w:jc w:val="left"/>
        <w:rPr>
          <w:rFonts w:ascii="Times New Roman" w:hAnsi="Times New Roman" w:cs="Times New Roman"/>
          <w:b w:val="0"/>
          <w:bCs/>
          <w:i w:val="0"/>
          <w:iCs/>
          <w:lang w:eastAsia="ja-JP"/>
        </w:rPr>
      </w:pP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 xml:space="preserve">ICI, immune checkpoint inhibitor; IMDC, </w:t>
      </w:r>
      <w:r w:rsidR="008B772C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I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 xml:space="preserve">nternational mRCC </w:t>
      </w:r>
      <w:r w:rsidR="008B772C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D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 xml:space="preserve">atabase </w:t>
      </w:r>
      <w:r w:rsidR="008B772C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C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 xml:space="preserve">onsortium; BMI, body mass index; SMI, skeletal muscle index; VATI, visceral adipose tissue index; SATI, subcutaneous adipose tissue index; VSR, visceral to subcutaneous </w:t>
      </w:r>
      <w:r w:rsidR="008B772C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adipose tissue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 xml:space="preserve"> ratio; PNI, prognostic nutritional index; GNRI, geriatric nutritional risk index; GPS, Glasgow prognostic score; SII, systemic </w:t>
      </w:r>
      <w:r w:rsidR="008B772C"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immune-</w:t>
      </w:r>
      <w:r w:rsidRPr="005B0AC0">
        <w:rPr>
          <w:rFonts w:ascii="Times New Roman" w:hAnsi="Times New Roman" w:cs="Times New Roman"/>
          <w:b w:val="0"/>
          <w:bCs/>
          <w:i w:val="0"/>
          <w:iCs/>
          <w:lang w:eastAsia="ja-JP"/>
        </w:rPr>
        <w:t>inflammation index; NLR, neutrophil to lymphocyte ratio; PLR, platelet to lymphocyte ratio; LMR, lymphocyte to monocyte ratio</w:t>
      </w:r>
      <w:bookmarkStart w:id="0" w:name="_GoBack"/>
      <w:bookmarkEnd w:id="0"/>
    </w:p>
    <w:sectPr w:rsidR="00303D6E" w:rsidRPr="005B0AC0" w:rsidSect="00BB1564">
      <w:type w:val="continuous"/>
      <w:pgSz w:w="16848" w:h="11952" w:orient="landscape"/>
      <w:pgMar w:top="1440" w:right="1080" w:bottom="1440" w:left="108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676E1" w14:textId="77777777" w:rsidR="005729DB" w:rsidRDefault="005729DB" w:rsidP="00F77E19">
      <w:r>
        <w:separator/>
      </w:r>
    </w:p>
  </w:endnote>
  <w:endnote w:type="continuationSeparator" w:id="0">
    <w:p w14:paraId="21DBD830" w14:textId="77777777" w:rsidR="005729DB" w:rsidRDefault="005729DB" w:rsidP="00F77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D13FC" w14:textId="77777777" w:rsidR="005729DB" w:rsidRDefault="005729DB" w:rsidP="00F77E19">
      <w:r>
        <w:separator/>
      </w:r>
    </w:p>
  </w:footnote>
  <w:footnote w:type="continuationSeparator" w:id="0">
    <w:p w14:paraId="764868E2" w14:textId="77777777" w:rsidR="005729DB" w:rsidRDefault="005729DB" w:rsidP="00F77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AD"/>
    <w:rsid w:val="00005822"/>
    <w:rsid w:val="00042453"/>
    <w:rsid w:val="00063467"/>
    <w:rsid w:val="000A34FB"/>
    <w:rsid w:val="000A68D0"/>
    <w:rsid w:val="000B6F6B"/>
    <w:rsid w:val="000D4116"/>
    <w:rsid w:val="00102933"/>
    <w:rsid w:val="00110521"/>
    <w:rsid w:val="00114388"/>
    <w:rsid w:val="00140C29"/>
    <w:rsid w:val="00176567"/>
    <w:rsid w:val="00180359"/>
    <w:rsid w:val="001C0777"/>
    <w:rsid w:val="001C3F16"/>
    <w:rsid w:val="001C5F34"/>
    <w:rsid w:val="001C72DB"/>
    <w:rsid w:val="001E2242"/>
    <w:rsid w:val="001E243F"/>
    <w:rsid w:val="001E5058"/>
    <w:rsid w:val="00204784"/>
    <w:rsid w:val="002206BC"/>
    <w:rsid w:val="00224C39"/>
    <w:rsid w:val="0023289C"/>
    <w:rsid w:val="0024211D"/>
    <w:rsid w:val="00253A89"/>
    <w:rsid w:val="002C5400"/>
    <w:rsid w:val="002E5789"/>
    <w:rsid w:val="003008DE"/>
    <w:rsid w:val="00303D6E"/>
    <w:rsid w:val="003132B8"/>
    <w:rsid w:val="00361B08"/>
    <w:rsid w:val="00363BE2"/>
    <w:rsid w:val="003763B6"/>
    <w:rsid w:val="003B31F9"/>
    <w:rsid w:val="003B3880"/>
    <w:rsid w:val="003B5641"/>
    <w:rsid w:val="003D5406"/>
    <w:rsid w:val="003F6FD7"/>
    <w:rsid w:val="0040633B"/>
    <w:rsid w:val="00410292"/>
    <w:rsid w:val="00424C8E"/>
    <w:rsid w:val="00424F49"/>
    <w:rsid w:val="00434EFE"/>
    <w:rsid w:val="00447F6F"/>
    <w:rsid w:val="00452807"/>
    <w:rsid w:val="00464689"/>
    <w:rsid w:val="0048632D"/>
    <w:rsid w:val="00486744"/>
    <w:rsid w:val="004961FE"/>
    <w:rsid w:val="004C4C3F"/>
    <w:rsid w:val="004C743E"/>
    <w:rsid w:val="004E20E6"/>
    <w:rsid w:val="005473E8"/>
    <w:rsid w:val="005729DB"/>
    <w:rsid w:val="00580D97"/>
    <w:rsid w:val="005B0AC0"/>
    <w:rsid w:val="005B2858"/>
    <w:rsid w:val="005B665A"/>
    <w:rsid w:val="005D7006"/>
    <w:rsid w:val="006418A3"/>
    <w:rsid w:val="00651A40"/>
    <w:rsid w:val="00685FD1"/>
    <w:rsid w:val="006D4652"/>
    <w:rsid w:val="006E1231"/>
    <w:rsid w:val="006F0EE4"/>
    <w:rsid w:val="00706EA3"/>
    <w:rsid w:val="00711B1E"/>
    <w:rsid w:val="00742444"/>
    <w:rsid w:val="00770B69"/>
    <w:rsid w:val="0078201B"/>
    <w:rsid w:val="007B087A"/>
    <w:rsid w:val="00805C75"/>
    <w:rsid w:val="008329DA"/>
    <w:rsid w:val="00851AFD"/>
    <w:rsid w:val="00860A64"/>
    <w:rsid w:val="00894513"/>
    <w:rsid w:val="008B3B40"/>
    <w:rsid w:val="008B772C"/>
    <w:rsid w:val="008D451E"/>
    <w:rsid w:val="008E5875"/>
    <w:rsid w:val="008F44BA"/>
    <w:rsid w:val="00900E7C"/>
    <w:rsid w:val="009125FE"/>
    <w:rsid w:val="0093273D"/>
    <w:rsid w:val="00941DC1"/>
    <w:rsid w:val="00951219"/>
    <w:rsid w:val="00962B5D"/>
    <w:rsid w:val="00971657"/>
    <w:rsid w:val="00976AC7"/>
    <w:rsid w:val="009B0F0B"/>
    <w:rsid w:val="009D32D9"/>
    <w:rsid w:val="009D459E"/>
    <w:rsid w:val="009E4C2C"/>
    <w:rsid w:val="009F707A"/>
    <w:rsid w:val="00A145C2"/>
    <w:rsid w:val="00A14F7B"/>
    <w:rsid w:val="00A21642"/>
    <w:rsid w:val="00A25F16"/>
    <w:rsid w:val="00A318E3"/>
    <w:rsid w:val="00A33900"/>
    <w:rsid w:val="00A749FC"/>
    <w:rsid w:val="00A7612E"/>
    <w:rsid w:val="00A86269"/>
    <w:rsid w:val="00AB0CAD"/>
    <w:rsid w:val="00AE3662"/>
    <w:rsid w:val="00B03F7D"/>
    <w:rsid w:val="00B6194A"/>
    <w:rsid w:val="00B96974"/>
    <w:rsid w:val="00BA312F"/>
    <w:rsid w:val="00BB1564"/>
    <w:rsid w:val="00C0420A"/>
    <w:rsid w:val="00C07D7C"/>
    <w:rsid w:val="00C459A2"/>
    <w:rsid w:val="00C54DE2"/>
    <w:rsid w:val="00C876FB"/>
    <w:rsid w:val="00CB7EB0"/>
    <w:rsid w:val="00CC218F"/>
    <w:rsid w:val="00CE4A62"/>
    <w:rsid w:val="00CF58A5"/>
    <w:rsid w:val="00D11B31"/>
    <w:rsid w:val="00D31E85"/>
    <w:rsid w:val="00D42335"/>
    <w:rsid w:val="00D46F1A"/>
    <w:rsid w:val="00D552EC"/>
    <w:rsid w:val="00D6167A"/>
    <w:rsid w:val="00D61EF1"/>
    <w:rsid w:val="00D94011"/>
    <w:rsid w:val="00E04046"/>
    <w:rsid w:val="00E07EAE"/>
    <w:rsid w:val="00E4546A"/>
    <w:rsid w:val="00E46135"/>
    <w:rsid w:val="00E61246"/>
    <w:rsid w:val="00E84A4A"/>
    <w:rsid w:val="00E930F7"/>
    <w:rsid w:val="00E94071"/>
    <w:rsid w:val="00E95743"/>
    <w:rsid w:val="00EA6EC9"/>
    <w:rsid w:val="00EB7696"/>
    <w:rsid w:val="00EC7AAD"/>
    <w:rsid w:val="00ED56C5"/>
    <w:rsid w:val="00EE7AA9"/>
    <w:rsid w:val="00EF358D"/>
    <w:rsid w:val="00EF6549"/>
    <w:rsid w:val="00F11034"/>
    <w:rsid w:val="00F77E19"/>
    <w:rsid w:val="00F8423F"/>
    <w:rsid w:val="00FB0A80"/>
    <w:rsid w:val="00FD1D58"/>
    <w:rsid w:val="00FE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F58698"/>
  <w15:docId w15:val="{69D90D8F-8425-4388-AB7B-D4813E85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強調太字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F77E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7E19"/>
  </w:style>
  <w:style w:type="paragraph" w:styleId="Footer">
    <w:name w:val="footer"/>
    <w:basedOn w:val="Normal"/>
    <w:link w:val="FooterChar"/>
    <w:uiPriority w:val="99"/>
    <w:unhideWhenUsed/>
    <w:rsid w:val="00F77E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7E19"/>
  </w:style>
  <w:style w:type="paragraph" w:styleId="Revision">
    <w:name w:val="Revision"/>
    <w:hidden/>
    <w:uiPriority w:val="99"/>
    <w:semiHidden/>
    <w:rsid w:val="008B7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2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順彦</dc:creator>
  <cp:keywords/>
  <dc:description/>
  <cp:lastModifiedBy>Vijayalakshmi R Rajendran B</cp:lastModifiedBy>
  <cp:revision>9</cp:revision>
  <cp:lastPrinted>2025-06-15T02:26:00Z</cp:lastPrinted>
  <dcterms:created xsi:type="dcterms:W3CDTF">2025-07-10T04:42:00Z</dcterms:created>
  <dcterms:modified xsi:type="dcterms:W3CDTF">2025-08-13T15:11:00Z</dcterms:modified>
  <cp:category/>
</cp:coreProperties>
</file>